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4A36C" w14:textId="27FC01E8" w:rsidR="008B5D9C" w:rsidRPr="008529CC" w:rsidRDefault="008B5D9C" w:rsidP="008B5D9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529CC">
        <w:rPr>
          <w:rFonts w:ascii="Times New Roman" w:hAnsi="Times New Roman" w:cs="Times New Roman"/>
          <w:b/>
          <w:bCs/>
          <w:sz w:val="24"/>
          <w:szCs w:val="28"/>
        </w:rPr>
        <w:t>S2</w:t>
      </w:r>
      <w:r w:rsidR="009864B5"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  <w:r w:rsidRPr="008529CC">
        <w:rPr>
          <w:rFonts w:ascii="Times New Roman" w:hAnsi="Times New Roman" w:cs="Times New Roman"/>
          <w:b/>
          <w:bCs/>
          <w:sz w:val="24"/>
          <w:szCs w:val="28"/>
        </w:rPr>
        <w:t xml:space="preserve">. Study quality assessment using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Pr="008529CC">
        <w:rPr>
          <w:rFonts w:ascii="Times New Roman" w:hAnsi="Times New Roman" w:cs="Times New Roman"/>
          <w:b/>
          <w:bCs/>
          <w:sz w:val="24"/>
          <w:szCs w:val="28"/>
        </w:rPr>
        <w:t xml:space="preserve">Newcastle-Ottawa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8529CC">
        <w:rPr>
          <w:rFonts w:ascii="Times New Roman" w:hAnsi="Times New Roman" w:cs="Times New Roman"/>
          <w:b/>
          <w:bCs/>
          <w:sz w:val="24"/>
          <w:szCs w:val="28"/>
        </w:rPr>
        <w:t>cal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280"/>
        <w:gridCol w:w="1168"/>
        <w:gridCol w:w="1886"/>
        <w:gridCol w:w="1120"/>
        <w:gridCol w:w="1199"/>
        <w:gridCol w:w="1554"/>
        <w:gridCol w:w="1554"/>
        <w:gridCol w:w="1514"/>
        <w:gridCol w:w="1413"/>
        <w:gridCol w:w="830"/>
      </w:tblGrid>
      <w:tr w:rsidR="008B5D9C" w:rsidRPr="008529CC" w14:paraId="0A96B80B" w14:textId="77777777" w:rsidTr="00C419C3">
        <w:trPr>
          <w:trHeight w:val="330"/>
        </w:trPr>
        <w:tc>
          <w:tcPr>
            <w:tcW w:w="18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D7E5E1F" w14:textId="77777777" w:rsidR="008B5D9C" w:rsidRPr="008529CC" w:rsidRDefault="008B5D9C" w:rsidP="00C419C3">
            <w:pPr>
              <w:wordWrap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3ED96B8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5373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BBC0F3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E5F548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4481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FF9E2D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640814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</w:tr>
      <w:tr w:rsidR="008B5D9C" w:rsidRPr="009D7B3A" w14:paraId="083EA98C" w14:textId="77777777" w:rsidTr="00C419C3">
        <w:trPr>
          <w:trHeight w:val="900"/>
        </w:trPr>
        <w:tc>
          <w:tcPr>
            <w:tcW w:w="1880" w:type="dxa"/>
            <w:vMerge/>
            <w:tcBorders>
              <w:bottom w:val="single" w:sz="4" w:space="0" w:color="auto"/>
            </w:tcBorders>
            <w:hideMark/>
          </w:tcPr>
          <w:p w14:paraId="531F2A21" w14:textId="77777777" w:rsidR="008B5D9C" w:rsidRPr="008529CC" w:rsidRDefault="008B5D9C" w:rsidP="00C419C3">
            <w:pPr>
              <w:wordWrap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</w:tcBorders>
            <w:hideMark/>
          </w:tcPr>
          <w:p w14:paraId="6DA00D4D" w14:textId="77777777" w:rsidR="008B5D9C" w:rsidRPr="008529CC" w:rsidRDefault="008B5D9C" w:rsidP="00C419C3">
            <w:pPr>
              <w:wordWrap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2B3098" w14:textId="77777777" w:rsidR="008B5D9C" w:rsidRPr="008529CC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Adequate definition of patient cases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F4072C" w14:textId="77777777" w:rsidR="008B5D9C" w:rsidRPr="008529CC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Representativeness of patient case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C3CF31" w14:textId="77777777" w:rsidR="008B5D9C" w:rsidRPr="008529CC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Selection of controls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F06B15" w14:textId="77777777" w:rsidR="008B5D9C" w:rsidRPr="008529CC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Definition of control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48EE21" w14:textId="77777777" w:rsidR="008B5D9C" w:rsidRPr="008529CC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Control for important or additional factor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E4383D" w14:textId="77777777" w:rsidR="008B5D9C" w:rsidRPr="008529CC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Ascertainment of exposure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4E443D" w14:textId="77777777" w:rsidR="008B5D9C" w:rsidRPr="008529CC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Same method of ascertainment for participant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9CCE53" w14:textId="77777777" w:rsidR="008B5D9C" w:rsidRPr="009D7B3A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Nonresponse rate</w:t>
            </w:r>
          </w:p>
        </w:tc>
        <w:tc>
          <w:tcPr>
            <w:tcW w:w="8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A40ACA" w14:textId="77777777" w:rsidR="008B5D9C" w:rsidRPr="009D7B3A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5D9C" w:rsidRPr="009D7B3A" w14:paraId="3C52E71F" w14:textId="77777777" w:rsidTr="00C419C3">
        <w:trPr>
          <w:trHeight w:val="330"/>
        </w:trPr>
        <w:tc>
          <w:tcPr>
            <w:tcW w:w="1880" w:type="dxa"/>
            <w:tcBorders>
              <w:top w:val="single" w:sz="4" w:space="0" w:color="auto"/>
            </w:tcBorders>
            <w:hideMark/>
          </w:tcPr>
          <w:p w14:paraId="66FB223E" w14:textId="77777777" w:rsidR="008B5D9C" w:rsidRPr="009D7B3A" w:rsidRDefault="008B5D9C" w:rsidP="00C419C3">
            <w:pPr>
              <w:wordWrap/>
              <w:spacing w:before="6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15 Acker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hideMark/>
          </w:tcPr>
          <w:p w14:paraId="4B5DA22E" w14:textId="77777777" w:rsidR="008B5D9C" w:rsidRPr="009D7B3A" w:rsidRDefault="008B5D9C" w:rsidP="00C419C3">
            <w:pPr>
              <w:wordWrap/>
              <w:spacing w:before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hideMark/>
          </w:tcPr>
          <w:p w14:paraId="622389A3" w14:textId="77777777" w:rsidR="008B5D9C" w:rsidRPr="009D7B3A" w:rsidRDefault="008B5D9C" w:rsidP="00C419C3">
            <w:pPr>
              <w:wordWrap/>
              <w:spacing w:before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hideMark/>
          </w:tcPr>
          <w:p w14:paraId="086424A2" w14:textId="77777777" w:rsidR="008B5D9C" w:rsidRPr="008529CC" w:rsidRDefault="008B5D9C" w:rsidP="00C419C3">
            <w:pPr>
              <w:wordWrap/>
              <w:spacing w:before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hideMark/>
          </w:tcPr>
          <w:p w14:paraId="04DE1C58" w14:textId="77777777" w:rsidR="008B5D9C" w:rsidRPr="008529CC" w:rsidRDefault="008B5D9C" w:rsidP="00C419C3">
            <w:pPr>
              <w:wordWrap/>
              <w:spacing w:before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hideMark/>
          </w:tcPr>
          <w:p w14:paraId="57F20601" w14:textId="77777777" w:rsidR="008B5D9C" w:rsidRPr="008529CC" w:rsidRDefault="008B5D9C" w:rsidP="00C419C3">
            <w:pPr>
              <w:wordWrap/>
              <w:spacing w:before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hideMark/>
          </w:tcPr>
          <w:p w14:paraId="7ADD2A61" w14:textId="77777777" w:rsidR="008B5D9C" w:rsidRPr="008529CC" w:rsidRDefault="008B5D9C" w:rsidP="00C419C3">
            <w:pPr>
              <w:wordWrap/>
              <w:spacing w:before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hideMark/>
          </w:tcPr>
          <w:p w14:paraId="11AFB929" w14:textId="77777777" w:rsidR="008B5D9C" w:rsidRPr="008529CC" w:rsidRDefault="008B5D9C" w:rsidP="00C419C3">
            <w:pPr>
              <w:wordWrap/>
              <w:spacing w:before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hideMark/>
          </w:tcPr>
          <w:p w14:paraId="1D5F1F5B" w14:textId="77777777" w:rsidR="008B5D9C" w:rsidRPr="008529CC" w:rsidRDefault="008B5D9C" w:rsidP="00C419C3">
            <w:pPr>
              <w:wordWrap/>
              <w:spacing w:before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hideMark/>
          </w:tcPr>
          <w:p w14:paraId="6542A825" w14:textId="77777777" w:rsidR="008B5D9C" w:rsidRPr="008529CC" w:rsidRDefault="008B5D9C" w:rsidP="00C419C3">
            <w:pPr>
              <w:wordWrap/>
              <w:spacing w:before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  <w:hideMark/>
          </w:tcPr>
          <w:p w14:paraId="49397539" w14:textId="77777777" w:rsidR="008B5D9C" w:rsidRPr="008529CC" w:rsidRDefault="008B5D9C" w:rsidP="00C419C3">
            <w:pPr>
              <w:wordWrap/>
              <w:spacing w:before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</w:tr>
      <w:tr w:rsidR="008B5D9C" w:rsidRPr="009D7B3A" w14:paraId="3626902F" w14:textId="77777777" w:rsidTr="00C419C3">
        <w:trPr>
          <w:trHeight w:val="330"/>
        </w:trPr>
        <w:tc>
          <w:tcPr>
            <w:tcW w:w="1880" w:type="dxa"/>
            <w:hideMark/>
          </w:tcPr>
          <w:p w14:paraId="53795AD1" w14:textId="77777777" w:rsidR="008B5D9C" w:rsidRPr="009D7B3A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 xml:space="preserve">2017 </w:t>
            </w:r>
            <w:proofErr w:type="spellStart"/>
            <w:r w:rsidRPr="009D7B3A">
              <w:rPr>
                <w:rFonts w:ascii="Times New Roman" w:hAnsi="Times New Roman" w:cs="Times New Roman"/>
                <w:b/>
                <w:bCs/>
              </w:rPr>
              <w:t>Linnaus</w:t>
            </w:r>
            <w:proofErr w:type="spellEnd"/>
            <w:r w:rsidRPr="009D7B3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80" w:type="dxa"/>
            <w:hideMark/>
          </w:tcPr>
          <w:p w14:paraId="719DD37F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1168" w:type="dxa"/>
            <w:hideMark/>
          </w:tcPr>
          <w:p w14:paraId="4EC7AB98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886" w:type="dxa"/>
            <w:hideMark/>
          </w:tcPr>
          <w:p w14:paraId="5D0EB4D1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20" w:type="dxa"/>
            <w:hideMark/>
          </w:tcPr>
          <w:p w14:paraId="183BA486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99" w:type="dxa"/>
            <w:hideMark/>
          </w:tcPr>
          <w:p w14:paraId="4323600D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3F28B57B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17C6F299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14" w:type="dxa"/>
            <w:hideMark/>
          </w:tcPr>
          <w:p w14:paraId="465592ED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413" w:type="dxa"/>
            <w:hideMark/>
          </w:tcPr>
          <w:p w14:paraId="5BF2628A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30" w:type="dxa"/>
            <w:hideMark/>
          </w:tcPr>
          <w:p w14:paraId="7CBB3D2B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</w:tr>
      <w:tr w:rsidR="008B5D9C" w:rsidRPr="009D7B3A" w14:paraId="4624E7E7" w14:textId="77777777" w:rsidTr="00C419C3">
        <w:trPr>
          <w:trHeight w:val="330"/>
        </w:trPr>
        <w:tc>
          <w:tcPr>
            <w:tcW w:w="1880" w:type="dxa"/>
            <w:hideMark/>
          </w:tcPr>
          <w:p w14:paraId="2927CF9C" w14:textId="77777777" w:rsidR="008B5D9C" w:rsidRPr="009D7B3A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18 Vandewalle</w:t>
            </w:r>
          </w:p>
        </w:tc>
        <w:tc>
          <w:tcPr>
            <w:tcW w:w="1280" w:type="dxa"/>
            <w:hideMark/>
          </w:tcPr>
          <w:p w14:paraId="775463D8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1168" w:type="dxa"/>
            <w:hideMark/>
          </w:tcPr>
          <w:p w14:paraId="7B873CF1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886" w:type="dxa"/>
            <w:hideMark/>
          </w:tcPr>
          <w:p w14:paraId="0E39E3E9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120" w:type="dxa"/>
            <w:hideMark/>
          </w:tcPr>
          <w:p w14:paraId="5DE92CF2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99" w:type="dxa"/>
            <w:hideMark/>
          </w:tcPr>
          <w:p w14:paraId="556E2ECF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7F068E71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39937DB0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14" w:type="dxa"/>
            <w:hideMark/>
          </w:tcPr>
          <w:p w14:paraId="6A498D7F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413" w:type="dxa"/>
            <w:hideMark/>
          </w:tcPr>
          <w:p w14:paraId="22C622B2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30" w:type="dxa"/>
            <w:hideMark/>
          </w:tcPr>
          <w:p w14:paraId="262DCD2C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  <w:tr w:rsidR="008B5D9C" w:rsidRPr="009D7B3A" w14:paraId="678C173D" w14:textId="77777777" w:rsidTr="00C419C3">
        <w:trPr>
          <w:trHeight w:val="330"/>
        </w:trPr>
        <w:tc>
          <w:tcPr>
            <w:tcW w:w="1880" w:type="dxa"/>
            <w:hideMark/>
          </w:tcPr>
          <w:p w14:paraId="10E1575F" w14:textId="77777777" w:rsidR="008B5D9C" w:rsidRPr="009D7B3A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 xml:space="preserve">2019 Nordin </w:t>
            </w:r>
          </w:p>
        </w:tc>
        <w:tc>
          <w:tcPr>
            <w:tcW w:w="1280" w:type="dxa"/>
            <w:hideMark/>
          </w:tcPr>
          <w:p w14:paraId="2FE191CF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1168" w:type="dxa"/>
            <w:hideMark/>
          </w:tcPr>
          <w:p w14:paraId="7BA371CF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886" w:type="dxa"/>
            <w:hideMark/>
          </w:tcPr>
          <w:p w14:paraId="48521A92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120" w:type="dxa"/>
            <w:hideMark/>
          </w:tcPr>
          <w:p w14:paraId="10D21CFF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99" w:type="dxa"/>
            <w:hideMark/>
          </w:tcPr>
          <w:p w14:paraId="67AF20D3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448B35B7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2B987902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14" w:type="dxa"/>
            <w:hideMark/>
          </w:tcPr>
          <w:p w14:paraId="13671F2A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413" w:type="dxa"/>
            <w:hideMark/>
          </w:tcPr>
          <w:p w14:paraId="76235523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30" w:type="dxa"/>
            <w:hideMark/>
          </w:tcPr>
          <w:p w14:paraId="44861979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  <w:tr w:rsidR="008B5D9C" w:rsidRPr="009D7B3A" w14:paraId="61A5F6CB" w14:textId="77777777" w:rsidTr="00C419C3">
        <w:trPr>
          <w:trHeight w:val="330"/>
        </w:trPr>
        <w:tc>
          <w:tcPr>
            <w:tcW w:w="1880" w:type="dxa"/>
            <w:hideMark/>
          </w:tcPr>
          <w:p w14:paraId="1598506A" w14:textId="77777777" w:rsidR="008B5D9C" w:rsidRPr="009D7B3A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19 Traynor - a</w:t>
            </w:r>
          </w:p>
        </w:tc>
        <w:tc>
          <w:tcPr>
            <w:tcW w:w="1280" w:type="dxa"/>
            <w:hideMark/>
          </w:tcPr>
          <w:p w14:paraId="0F51BA12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1168" w:type="dxa"/>
            <w:hideMark/>
          </w:tcPr>
          <w:p w14:paraId="4D5BFA90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886" w:type="dxa"/>
            <w:hideMark/>
          </w:tcPr>
          <w:p w14:paraId="5CA83EBA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120" w:type="dxa"/>
            <w:hideMark/>
          </w:tcPr>
          <w:p w14:paraId="3D7B4C4C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99" w:type="dxa"/>
            <w:hideMark/>
          </w:tcPr>
          <w:p w14:paraId="3E2ADA93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0D100083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39F06387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14" w:type="dxa"/>
            <w:hideMark/>
          </w:tcPr>
          <w:p w14:paraId="562705E3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413" w:type="dxa"/>
            <w:hideMark/>
          </w:tcPr>
          <w:p w14:paraId="3219B91F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30" w:type="dxa"/>
            <w:hideMark/>
          </w:tcPr>
          <w:p w14:paraId="1FDFA412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  <w:tr w:rsidR="008B5D9C" w:rsidRPr="009D7B3A" w14:paraId="1DD0C768" w14:textId="77777777" w:rsidTr="00C419C3">
        <w:trPr>
          <w:trHeight w:val="330"/>
        </w:trPr>
        <w:tc>
          <w:tcPr>
            <w:tcW w:w="1880" w:type="dxa"/>
            <w:hideMark/>
          </w:tcPr>
          <w:p w14:paraId="36F9A2B0" w14:textId="77777777" w:rsidR="008B5D9C" w:rsidRPr="009D7B3A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19 Traynor - b</w:t>
            </w:r>
          </w:p>
        </w:tc>
        <w:tc>
          <w:tcPr>
            <w:tcW w:w="1280" w:type="dxa"/>
            <w:hideMark/>
          </w:tcPr>
          <w:p w14:paraId="21E304B8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1168" w:type="dxa"/>
            <w:hideMark/>
          </w:tcPr>
          <w:p w14:paraId="1D38C4F6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886" w:type="dxa"/>
            <w:hideMark/>
          </w:tcPr>
          <w:p w14:paraId="25E8DB19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120" w:type="dxa"/>
            <w:hideMark/>
          </w:tcPr>
          <w:p w14:paraId="712A1DBA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99" w:type="dxa"/>
            <w:hideMark/>
          </w:tcPr>
          <w:p w14:paraId="77C36BFE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1F12E031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322F8773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14" w:type="dxa"/>
            <w:hideMark/>
          </w:tcPr>
          <w:p w14:paraId="646C23D6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413" w:type="dxa"/>
            <w:hideMark/>
          </w:tcPr>
          <w:p w14:paraId="23A7B983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30" w:type="dxa"/>
            <w:hideMark/>
          </w:tcPr>
          <w:p w14:paraId="74849839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  <w:tr w:rsidR="008B5D9C" w:rsidRPr="009D7B3A" w14:paraId="3730BE58" w14:textId="77777777" w:rsidTr="00C419C3">
        <w:trPr>
          <w:trHeight w:val="330"/>
        </w:trPr>
        <w:tc>
          <w:tcPr>
            <w:tcW w:w="1880" w:type="dxa"/>
            <w:hideMark/>
          </w:tcPr>
          <w:p w14:paraId="5FB3F614" w14:textId="77777777" w:rsidR="008B5D9C" w:rsidRPr="009D7B3A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20 Marenco</w:t>
            </w:r>
          </w:p>
        </w:tc>
        <w:tc>
          <w:tcPr>
            <w:tcW w:w="1280" w:type="dxa"/>
            <w:hideMark/>
          </w:tcPr>
          <w:p w14:paraId="15F451A2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1168" w:type="dxa"/>
            <w:hideMark/>
          </w:tcPr>
          <w:p w14:paraId="58EC6AB3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886" w:type="dxa"/>
            <w:hideMark/>
          </w:tcPr>
          <w:p w14:paraId="00C62D5F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120" w:type="dxa"/>
            <w:hideMark/>
          </w:tcPr>
          <w:p w14:paraId="4DC74EE8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99" w:type="dxa"/>
            <w:hideMark/>
          </w:tcPr>
          <w:p w14:paraId="722AF95D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75AD5D58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16E2DCDA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14" w:type="dxa"/>
            <w:hideMark/>
          </w:tcPr>
          <w:p w14:paraId="183F4F9E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413" w:type="dxa"/>
            <w:hideMark/>
          </w:tcPr>
          <w:p w14:paraId="4FDE319F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30" w:type="dxa"/>
            <w:hideMark/>
          </w:tcPr>
          <w:p w14:paraId="1A2276B5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  <w:tr w:rsidR="008B5D9C" w:rsidRPr="009D7B3A" w14:paraId="605BCA2D" w14:textId="77777777" w:rsidTr="00C419C3">
        <w:trPr>
          <w:trHeight w:val="330"/>
        </w:trPr>
        <w:tc>
          <w:tcPr>
            <w:tcW w:w="1880" w:type="dxa"/>
            <w:hideMark/>
          </w:tcPr>
          <w:p w14:paraId="6402FF79" w14:textId="77777777" w:rsidR="008B5D9C" w:rsidRPr="009D7B3A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 xml:space="preserve">2021 Austin </w:t>
            </w:r>
          </w:p>
        </w:tc>
        <w:tc>
          <w:tcPr>
            <w:tcW w:w="1280" w:type="dxa"/>
            <w:hideMark/>
          </w:tcPr>
          <w:p w14:paraId="620FA610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1168" w:type="dxa"/>
            <w:hideMark/>
          </w:tcPr>
          <w:p w14:paraId="0D629D3D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886" w:type="dxa"/>
            <w:hideMark/>
          </w:tcPr>
          <w:p w14:paraId="1B36F671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120" w:type="dxa"/>
            <w:hideMark/>
          </w:tcPr>
          <w:p w14:paraId="26991941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99" w:type="dxa"/>
            <w:hideMark/>
          </w:tcPr>
          <w:p w14:paraId="5A6AA209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47D721CA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23381927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14" w:type="dxa"/>
            <w:hideMark/>
          </w:tcPr>
          <w:p w14:paraId="3A29ADAF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413" w:type="dxa"/>
            <w:hideMark/>
          </w:tcPr>
          <w:p w14:paraId="6BF8D51C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30" w:type="dxa"/>
            <w:hideMark/>
          </w:tcPr>
          <w:p w14:paraId="44147866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  <w:tr w:rsidR="008B5D9C" w:rsidRPr="009D7B3A" w14:paraId="6EA16E5E" w14:textId="77777777" w:rsidTr="00C419C3">
        <w:trPr>
          <w:trHeight w:val="330"/>
        </w:trPr>
        <w:tc>
          <w:tcPr>
            <w:tcW w:w="1880" w:type="dxa"/>
            <w:hideMark/>
          </w:tcPr>
          <w:p w14:paraId="773D5D46" w14:textId="77777777" w:rsidR="008B5D9C" w:rsidRPr="009D7B3A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 xml:space="preserve">2021 Marenco </w:t>
            </w:r>
          </w:p>
        </w:tc>
        <w:tc>
          <w:tcPr>
            <w:tcW w:w="1280" w:type="dxa"/>
            <w:hideMark/>
          </w:tcPr>
          <w:p w14:paraId="0830466A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1168" w:type="dxa"/>
            <w:hideMark/>
          </w:tcPr>
          <w:p w14:paraId="3F09F273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886" w:type="dxa"/>
            <w:hideMark/>
          </w:tcPr>
          <w:p w14:paraId="7BA70A7A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120" w:type="dxa"/>
            <w:hideMark/>
          </w:tcPr>
          <w:p w14:paraId="5249EF51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99" w:type="dxa"/>
            <w:hideMark/>
          </w:tcPr>
          <w:p w14:paraId="796EE025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2D99F6F6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06A3F73D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14" w:type="dxa"/>
            <w:hideMark/>
          </w:tcPr>
          <w:p w14:paraId="5B5097A8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413" w:type="dxa"/>
            <w:hideMark/>
          </w:tcPr>
          <w:p w14:paraId="3DD6E039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30" w:type="dxa"/>
            <w:hideMark/>
          </w:tcPr>
          <w:p w14:paraId="7764BC87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  <w:tr w:rsidR="008B5D9C" w:rsidRPr="009D7B3A" w14:paraId="66356A83" w14:textId="77777777" w:rsidTr="00C419C3">
        <w:trPr>
          <w:trHeight w:val="330"/>
        </w:trPr>
        <w:tc>
          <w:tcPr>
            <w:tcW w:w="1880" w:type="dxa"/>
            <w:hideMark/>
          </w:tcPr>
          <w:p w14:paraId="4213F892" w14:textId="71FE3EAF" w:rsidR="008B5D9C" w:rsidRPr="009D7B3A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 xml:space="preserve">2022 Georgette </w:t>
            </w:r>
          </w:p>
        </w:tc>
        <w:tc>
          <w:tcPr>
            <w:tcW w:w="1280" w:type="dxa"/>
            <w:hideMark/>
          </w:tcPr>
          <w:p w14:paraId="1333CC96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22</w:t>
            </w:r>
          </w:p>
        </w:tc>
        <w:tc>
          <w:tcPr>
            <w:tcW w:w="1168" w:type="dxa"/>
            <w:hideMark/>
          </w:tcPr>
          <w:p w14:paraId="453C5E46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886" w:type="dxa"/>
            <w:hideMark/>
          </w:tcPr>
          <w:p w14:paraId="37F97DB8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20" w:type="dxa"/>
            <w:hideMark/>
          </w:tcPr>
          <w:p w14:paraId="7958D0F6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99" w:type="dxa"/>
            <w:hideMark/>
          </w:tcPr>
          <w:p w14:paraId="5F555464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6793773D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1F52431E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14" w:type="dxa"/>
            <w:hideMark/>
          </w:tcPr>
          <w:p w14:paraId="31E59537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413" w:type="dxa"/>
            <w:hideMark/>
          </w:tcPr>
          <w:p w14:paraId="4F9A251D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30" w:type="dxa"/>
            <w:hideMark/>
          </w:tcPr>
          <w:p w14:paraId="678EA3F9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</w:tr>
      <w:tr w:rsidR="008B5D9C" w:rsidRPr="009D7B3A" w14:paraId="470DB8BB" w14:textId="77777777" w:rsidTr="00C419C3">
        <w:trPr>
          <w:trHeight w:val="330"/>
        </w:trPr>
        <w:tc>
          <w:tcPr>
            <w:tcW w:w="1880" w:type="dxa"/>
            <w:hideMark/>
          </w:tcPr>
          <w:p w14:paraId="1E6BA998" w14:textId="77777777" w:rsidR="008B5D9C" w:rsidRPr="009D7B3A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 xml:space="preserve">2022 </w:t>
            </w:r>
            <w:proofErr w:type="spellStart"/>
            <w:r w:rsidRPr="009D7B3A">
              <w:rPr>
                <w:rFonts w:ascii="Times New Roman" w:hAnsi="Times New Roman" w:cs="Times New Roman"/>
                <w:b/>
                <w:bCs/>
              </w:rPr>
              <w:t>Raythatha</w:t>
            </w:r>
            <w:proofErr w:type="spellEnd"/>
          </w:p>
        </w:tc>
        <w:tc>
          <w:tcPr>
            <w:tcW w:w="1280" w:type="dxa"/>
            <w:hideMark/>
          </w:tcPr>
          <w:p w14:paraId="2355F234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22</w:t>
            </w:r>
          </w:p>
        </w:tc>
        <w:tc>
          <w:tcPr>
            <w:tcW w:w="1168" w:type="dxa"/>
            <w:hideMark/>
          </w:tcPr>
          <w:p w14:paraId="33398165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886" w:type="dxa"/>
            <w:hideMark/>
          </w:tcPr>
          <w:p w14:paraId="4025C4A0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120" w:type="dxa"/>
            <w:hideMark/>
          </w:tcPr>
          <w:p w14:paraId="03F50C2A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99" w:type="dxa"/>
            <w:hideMark/>
          </w:tcPr>
          <w:p w14:paraId="6AE05928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3BC952AF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hideMark/>
          </w:tcPr>
          <w:p w14:paraId="3575E6DB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14" w:type="dxa"/>
            <w:hideMark/>
          </w:tcPr>
          <w:p w14:paraId="07262CE3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413" w:type="dxa"/>
            <w:hideMark/>
          </w:tcPr>
          <w:p w14:paraId="5E94C553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30" w:type="dxa"/>
            <w:hideMark/>
          </w:tcPr>
          <w:p w14:paraId="0C62D839" w14:textId="77777777" w:rsidR="008B5D9C" w:rsidRPr="008529C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9CC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  <w:tr w:rsidR="008B5D9C" w:rsidRPr="009D7B3A" w14:paraId="1D96B86B" w14:textId="77777777" w:rsidTr="00C419C3">
        <w:trPr>
          <w:trHeight w:val="330"/>
        </w:trPr>
        <w:tc>
          <w:tcPr>
            <w:tcW w:w="1880" w:type="dxa"/>
            <w:tcBorders>
              <w:bottom w:val="single" w:sz="4" w:space="0" w:color="auto"/>
            </w:tcBorders>
            <w:noWrap/>
            <w:hideMark/>
          </w:tcPr>
          <w:p w14:paraId="7474B659" w14:textId="77777777" w:rsidR="008B5D9C" w:rsidRPr="009D7B3A" w:rsidRDefault="008B5D9C" w:rsidP="00C419C3">
            <w:pPr>
              <w:wordWrap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22 Steven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3C845B0F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202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hideMark/>
          </w:tcPr>
          <w:p w14:paraId="3CA6297D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hideMark/>
          </w:tcPr>
          <w:p w14:paraId="4D926E7C" w14:textId="77777777" w:rsidR="008B5D9C" w:rsidRPr="00AD5A4C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A4C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hideMark/>
          </w:tcPr>
          <w:p w14:paraId="05A56F3B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hideMark/>
          </w:tcPr>
          <w:p w14:paraId="36A8D84A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hideMark/>
          </w:tcPr>
          <w:p w14:paraId="067E6F05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hideMark/>
          </w:tcPr>
          <w:p w14:paraId="3B75C804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hideMark/>
          </w:tcPr>
          <w:p w14:paraId="308719F2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MS Gothic" w:eastAsia="MS Gothic" w:hAnsi="MS Gothic" w:cs="MS Gothic" w:hint="eastAsia"/>
                <w:b/>
                <w:bCs/>
              </w:rPr>
              <w:t>⋆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14:paraId="49FB203F" w14:textId="77777777" w:rsidR="008B5D9C" w:rsidRPr="009D7B3A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B3A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hideMark/>
          </w:tcPr>
          <w:p w14:paraId="4210E7BB" w14:textId="77777777" w:rsidR="008B5D9C" w:rsidRPr="00453500" w:rsidRDefault="008B5D9C" w:rsidP="00C419C3">
            <w:pPr>
              <w:wordWrap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500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</w:tbl>
    <w:p w14:paraId="3A2D9F49" w14:textId="77777777" w:rsidR="008B5D9C" w:rsidRPr="00EA0B44" w:rsidRDefault="008B5D9C" w:rsidP="008B5D9C">
      <w:pPr>
        <w:spacing w:before="100" w:beforeAutospacing="1" w:after="0" w:line="240" w:lineRule="auto"/>
        <w:rPr>
          <w:rFonts w:ascii="Times New Roman" w:hAnsi="Times New Roman" w:cs="Times New Roman"/>
          <w:sz w:val="22"/>
          <w:szCs w:val="24"/>
        </w:rPr>
      </w:pPr>
      <w:bookmarkStart w:id="0" w:name="_Hlk152888028"/>
      <w:r w:rsidRPr="00EA0B44">
        <w:rPr>
          <w:rFonts w:ascii="Times New Roman" w:hAnsi="Times New Roman" w:cs="Times New Roman"/>
          <w:sz w:val="22"/>
          <w:szCs w:val="24"/>
        </w:rPr>
        <w:t xml:space="preserve">*Each star indicates a point for each component. Any study can obtain a maximum of four, two and three stars for each component (selection, comparability, outcomes) respectively. </w:t>
      </w:r>
      <w:r w:rsidRPr="00EA0B44">
        <w:rPr>
          <w:rFonts w:ascii="Times New Roman" w:hAnsi="Times New Roman" w:cs="Times New Roman"/>
          <w:sz w:val="22"/>
          <w:szCs w:val="20"/>
          <w:lang w:bidi="en-US"/>
        </w:rPr>
        <w:t>Each study was considered as low quality (a total score of ≤ 4), moderate quality (a total score between 5–6), or high quality (a total score of ≥ 7).</w:t>
      </w:r>
    </w:p>
    <w:bookmarkEnd w:id="0"/>
    <w:p w14:paraId="03449920" w14:textId="77777777" w:rsidR="008B5D9C" w:rsidRDefault="008B5D9C" w:rsidP="008B5D9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9B31FC9" w14:textId="77777777" w:rsidR="008B5D9C" w:rsidRDefault="008B5D9C" w:rsidP="008B5D9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F3DA328" w14:textId="77777777" w:rsidR="0016094D" w:rsidRPr="008B5D9C" w:rsidRDefault="0016094D"/>
    <w:sectPr w:rsidR="0016094D" w:rsidRPr="008B5D9C" w:rsidSect="0021426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D9C"/>
    <w:rsid w:val="00134D8C"/>
    <w:rsid w:val="0016094D"/>
    <w:rsid w:val="0021426D"/>
    <w:rsid w:val="008B5D9C"/>
    <w:rsid w:val="009864B5"/>
    <w:rsid w:val="00A8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28C56"/>
  <w15:chartTrackingRefBased/>
  <w15:docId w15:val="{08B31E0C-76A4-48DC-A43F-0C47D23A7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5D9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B5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서희</dc:creator>
  <cp:keywords/>
  <dc:description/>
  <cp:lastModifiedBy>윤서희</cp:lastModifiedBy>
  <cp:revision>2</cp:revision>
  <dcterms:created xsi:type="dcterms:W3CDTF">2024-04-02T04:48:00Z</dcterms:created>
  <dcterms:modified xsi:type="dcterms:W3CDTF">2024-04-02T04:48:00Z</dcterms:modified>
</cp:coreProperties>
</file>